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30317" w14:textId="77777777" w:rsidR="00CF18A9" w:rsidRDefault="00CF18A9">
      <w:pPr>
        <w:rPr>
          <w:noProof/>
          <w:sz w:val="24"/>
          <w:szCs w:val="24"/>
          <w:lang w:eastAsia="en-GB"/>
        </w:rPr>
      </w:pPr>
    </w:p>
    <w:p w14:paraId="499A897C" w14:textId="77777777" w:rsidR="005E3212" w:rsidRDefault="00CF18A9">
      <w:r>
        <w:rPr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9924E6" wp14:editId="15805D05">
                <wp:simplePos x="0" y="0"/>
                <wp:positionH relativeFrom="margin">
                  <wp:posOffset>20320</wp:posOffset>
                </wp:positionH>
                <wp:positionV relativeFrom="paragraph">
                  <wp:posOffset>3091180</wp:posOffset>
                </wp:positionV>
                <wp:extent cx="400050" cy="105664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1056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7FBE3A" w14:textId="61E0BEBF" w:rsidR="00FD6C85" w:rsidRPr="000139FC" w:rsidRDefault="00842F04" w:rsidP="00FD6C85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42F04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upplementary figure 1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="00CF18A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F18A9" w:rsidRPr="000139FC">
                              <w:t xml:space="preserve">Schematic of </w:t>
                            </w:r>
                            <w:proofErr w:type="spellStart"/>
                            <w:r w:rsidR="00CF18A9" w:rsidRPr="000139FC">
                              <w:t>pAAV</w:t>
                            </w:r>
                            <w:proofErr w:type="spellEnd"/>
                            <w:r w:rsidR="00CF18A9" w:rsidRPr="000139FC">
                              <w:t xml:space="preserve">-AIRE </w:t>
                            </w:r>
                            <w:r w:rsidR="00CF18A9">
                              <w:t>vector</w:t>
                            </w:r>
                            <w:r w:rsidR="00CF18A9" w:rsidRPr="000139FC">
                              <w:t xml:space="preserve"> map. Plasmid carrying AIRE and the CMV promoter. AAV2 inverted terminal repeats </w:t>
                            </w:r>
                            <w:r w:rsidR="00CF18A9">
                              <w:t>appear in flanking positio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9924E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.6pt;margin-top:243.4pt;width:31.5pt;height:83.2pt;z-index:251659264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" filled="f" stroked="f" strokeweight=".5pt">
                <v:textbox>
                  <w:txbxContent>
                    <w:p w14:paraId="117FBE3A" w14:textId="61E0BEBF" w:rsidR="00FD6C85" w:rsidRPr="000139FC" w:rsidRDefault="00842F04" w:rsidP="00FD6C85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842F04">
                        <w:rPr>
                          <w:b/>
                          <w:bCs/>
                          <w:sz w:val="24"/>
                          <w:szCs w:val="24"/>
                        </w:rPr>
                        <w:t>Supplementary figure 1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="00CF18A9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CF18A9" w:rsidRPr="000139FC">
                        <w:t xml:space="preserve">Schematic of </w:t>
                      </w:r>
                      <w:proofErr w:type="spellStart"/>
                      <w:r w:rsidR="00CF18A9" w:rsidRPr="000139FC">
                        <w:t>pAAV</w:t>
                      </w:r>
                      <w:proofErr w:type="spellEnd"/>
                      <w:r w:rsidR="00CF18A9" w:rsidRPr="000139FC">
                        <w:t xml:space="preserve">-AIRE </w:t>
                      </w:r>
                      <w:r w:rsidR="00CF18A9">
                        <w:t>vector</w:t>
                      </w:r>
                      <w:r w:rsidR="00CF18A9" w:rsidRPr="000139FC">
                        <w:t xml:space="preserve"> map. Plasmid carrying AIRE and the CMV promoter. AAV2 inverted terminal repeats </w:t>
                      </w:r>
                      <w:r w:rsidR="00CF18A9">
                        <w:t>appear in flanking position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sz w:val="24"/>
          <w:szCs w:val="24"/>
          <w:lang w:eastAsia="en-GB"/>
        </w:rPr>
        <w:drawing>
          <wp:inline distT="0" distB="0" distL="0" distR="0" wp14:anchorId="6FC726F8" wp14:editId="462EEE7B">
            <wp:extent cx="3343275" cy="3060285"/>
            <wp:effectExtent l="0" t="0" r="0" b="698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AAV-CMV-AIRE Map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6444" cy="3081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E32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C85"/>
    <w:rsid w:val="002171EE"/>
    <w:rsid w:val="005E3212"/>
    <w:rsid w:val="00842F04"/>
    <w:rsid w:val="00B30CC6"/>
    <w:rsid w:val="00CF18A9"/>
    <w:rsid w:val="00FD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64691"/>
  <w15:chartTrackingRefBased/>
  <w15:docId w15:val="{67507E2C-2A11-4789-BBAC-6F35D8128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C85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Simone Farrer</cp:lastModifiedBy>
  <cp:revision>5</cp:revision>
  <dcterms:created xsi:type="dcterms:W3CDTF">2020-07-07T11:42:00Z</dcterms:created>
  <dcterms:modified xsi:type="dcterms:W3CDTF">2020-07-23T01:12:00Z</dcterms:modified>
</cp:coreProperties>
</file>